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411"/>
        <w:tblpPr w:leftFromText="141" w:rightFromText="141" w:vertAnchor="page" w:horzAnchor="page" w:tblpX="706" w:tblpY="766"/>
        <w:tblW w:w="9923" w:type="dxa"/>
        <w:tblLook w:val="04A0" w:firstRow="1" w:lastRow="0" w:firstColumn="1" w:lastColumn="0" w:noHBand="0" w:noVBand="1"/>
      </w:tblPr>
      <w:tblGrid>
        <w:gridCol w:w="4820"/>
        <w:gridCol w:w="521"/>
        <w:gridCol w:w="1345"/>
        <w:gridCol w:w="323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ind w:left="-3224" w:right="5853"/>
              <w:rPr>
                <w:rFonts w:eastAsia="Times New Roman" w:cs="Times New Roman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83" w:type="dxa"/>
          </w:tcPr>
          <w:p>
            <w:pPr>
              <w:ind w:left="-3224" w:right="58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</w:tcPr>
          <w:p>
            <w:pPr>
              <w:ind w:left="-3224" w:right="58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3402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0"/>
                <w:lang w:eastAsia="fr-FR"/>
              </w:rPr>
              <w:t>Univariat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0"/>
                <w:lang w:eastAsia="fr-FR"/>
              </w:rPr>
              <w:t>reg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0"/>
                <w:vertAlign w:val="superscript"/>
                <w:lang w:eastAsia="fr-FR"/>
              </w:rPr>
              <w:t>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eastAsia="fr-FR"/>
              </w:rPr>
            </w:pP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(N = 1347)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OR [IC 95%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Overall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participants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1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Migration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French-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born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0.6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Immigrant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  <w:t>17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  <w:t>34 [11-107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Region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6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North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Africa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-Middle East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0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  <w:t>20 [6-66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6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  <w:t>60 [19-192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4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7.27 [1.60-33.04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tabs>
                <w:tab w:val="left" w:pos="984"/>
              </w:tabs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Rest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of Europe-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America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7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13.5 [3.52-51.86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choo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bookmarkStart w:id="0" w:name="_GoBack"/>
            <w:bookmarkEnd w:id="0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University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Secondary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school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0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1.96 [1.24-3.09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  <w:t>None, primary or koranic school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9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7.03 [4.31-11.48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Age 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&lt; 35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9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35 and over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3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1.44 [1.02-2.05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Regular situation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  <w:t>No or &lt; 1 year residence permit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4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45 [29-72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Length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t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(immigrants)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7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and over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0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3-7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0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fr-FR"/>
              </w:rPr>
              <w:t>3.99 [2.69-5.93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&lt;= 2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5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3.10 [1.64-5.86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Employment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precarious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employment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Precarious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employment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0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12.04 [7.69-18.84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Unemployment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education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or training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3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8.53 [5.19-14.02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nsuranc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overage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Complete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Insurance</w:t>
            </w:r>
            <w:proofErr w:type="spellEnd"/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Basic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Insurance</w:t>
            </w:r>
            <w:proofErr w:type="spellEnd"/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8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3.38 [1.66-6.92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State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 xml:space="preserve"> Assistance (SMA)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3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19.84 [10.9-36.0]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72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106  [59-190]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Integration into the healthcare system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  <w:t>Primary care physician or chronic disease follow-up</w:t>
            </w:r>
          </w:p>
        </w:tc>
        <w:tc>
          <w:tcPr>
            <w:tcW w:w="283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6 %</w:t>
            </w:r>
          </w:p>
        </w:tc>
        <w:tc>
          <w:tcPr>
            <w:tcW w:w="340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val="en-GB" w:eastAsia="fr-FR"/>
              </w:rPr>
              <w:t>Rarely or never in contact with a physician</w:t>
            </w:r>
          </w:p>
        </w:tc>
        <w:tc>
          <w:tcPr>
            <w:tcW w:w="283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5 %</w:t>
            </w:r>
          </w:p>
        </w:tc>
        <w:tc>
          <w:tcPr>
            <w:tcW w:w="340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fr-FR"/>
              </w:rPr>
              <w:t>5.73 [3.99-8.23]</w:t>
            </w:r>
          </w:p>
        </w:tc>
      </w:tr>
    </w:tbl>
    <w:p>
      <w:pPr>
        <w:spacing w:before="240"/>
        <w:ind w:left="-709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Supplementary table 1</w:t>
      </w:r>
      <w:r>
        <w:rPr>
          <w:rFonts w:asciiTheme="minorHAnsi" w:hAnsiTheme="minorHAnsi" w:cstheme="minorHAnsi"/>
          <w:sz w:val="20"/>
          <w:szCs w:val="20"/>
          <w:lang w:val="en-GB"/>
        </w:rPr>
        <w:t>: factors associated with referral to at least one social professional, Montreuil, 2021-2022</w:t>
      </w:r>
    </w:p>
    <w:p>
      <w:pPr>
        <w:spacing w:before="240"/>
        <w:ind w:left="-709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vertAlign w:val="superscript"/>
          <w:lang w:val="en-GB"/>
        </w:rPr>
        <w:t>*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Multivariate regression </w:t>
      </w:r>
      <w:proofErr w:type="gramStart"/>
      <w:r>
        <w:rPr>
          <w:rFonts w:asciiTheme="minorHAnsi" w:hAnsiTheme="minorHAnsi" w:cstheme="minorHAnsi"/>
          <w:sz w:val="20"/>
          <w:szCs w:val="20"/>
          <w:lang w:val="en-GB"/>
        </w:rPr>
        <w:t>is not shown</w:t>
      </w:r>
      <w:proofErr w:type="gramEnd"/>
      <w:r>
        <w:rPr>
          <w:rFonts w:asciiTheme="minorHAnsi" w:hAnsiTheme="minorHAnsi" w:cstheme="minorHAnsi"/>
          <w:sz w:val="20"/>
          <w:szCs w:val="20"/>
          <w:lang w:val="en-GB"/>
        </w:rPr>
        <w:t>, as explaining factors overlap referral criteria</w:t>
      </w:r>
    </w:p>
    <w:p>
      <w:pPr>
        <w:spacing w:before="240"/>
        <w:ind w:left="-709"/>
        <w:rPr>
          <w:sz w:val="22"/>
          <w:lang w:val="en-GB"/>
        </w:rPr>
      </w:pP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1D6D70-6537-4366-87CD-770AEBB5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1">
    <w:name w:val="Tableau simple 411"/>
    <w:basedOn w:val="Tableau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OT Pauline</dc:creator>
  <cp:keywords/>
  <dc:description/>
  <cp:lastModifiedBy>PENOT Pauline</cp:lastModifiedBy>
  <cp:revision>5</cp:revision>
  <dcterms:created xsi:type="dcterms:W3CDTF">2025-02-18T12:01:00Z</dcterms:created>
  <dcterms:modified xsi:type="dcterms:W3CDTF">2025-02-18T17:58:00Z</dcterms:modified>
</cp:coreProperties>
</file>